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/>
        <w:rPr>
          <w:rFonts w:hint="eastAsia" w:ascii="Palatino Linotype" w:hAnsi="Palatino Linotype" w:cs="Palatino Linotype"/>
          <w:sz w:val="20"/>
          <w:szCs w:val="20"/>
        </w:rPr>
      </w:pPr>
      <w:r>
        <w:rPr>
          <w:rFonts w:ascii="Palatino Linotype" w:hAnsi="Palatino Linotype" w:cs="Palatino Linotype"/>
          <w:b/>
          <w:bCs/>
          <w:sz w:val="20"/>
          <w:szCs w:val="20"/>
        </w:rPr>
        <w:t>Table S</w:t>
      </w:r>
      <w:r>
        <w:rPr>
          <w:rFonts w:hint="eastAsia" w:ascii="Palatino Linotype" w:hAnsi="Palatino Linotype" w:cs="Palatino Linotype"/>
          <w:b/>
          <w:bCs/>
          <w:sz w:val="20"/>
          <w:szCs w:val="20"/>
        </w:rPr>
        <w:t>3</w:t>
      </w:r>
      <w:r>
        <w:rPr>
          <w:rFonts w:ascii="Palatino Linotype" w:hAnsi="Palatino Linotype" w:cs="Palatino Linotype"/>
          <w:sz w:val="20"/>
          <w:szCs w:val="20"/>
        </w:rPr>
        <w:t>. The homologous</w:t>
      </w:r>
      <w:r>
        <w:rPr>
          <w:rFonts w:ascii="Palatino Linotype" w:hAnsi="Palatino Linotype" w:cs="Palatino Linotype"/>
          <w:i/>
          <w:iCs/>
          <w:sz w:val="20"/>
          <w:szCs w:val="20"/>
        </w:rPr>
        <w:t xml:space="preserve"> MYB</w:t>
      </w:r>
      <w:r>
        <w:rPr>
          <w:rFonts w:ascii="Palatino Linotype" w:hAnsi="Palatino Linotype" w:cs="Palatino Linotype"/>
          <w:sz w:val="20"/>
          <w:szCs w:val="20"/>
        </w:rPr>
        <w:t xml:space="preserve"> gene pairs were identified </w:t>
      </w:r>
      <w:r>
        <w:rPr>
          <w:rFonts w:hint="eastAsia" w:ascii="Palatino Linotype" w:hAnsi="Palatino Linotype" w:cs="Palatino Linotype"/>
          <w:sz w:val="20"/>
          <w:szCs w:val="20"/>
        </w:rPr>
        <w:t>in</w:t>
      </w:r>
      <w:r>
        <w:rPr>
          <w:rFonts w:ascii="Palatino Linotype" w:hAnsi="Palatino Linotype" w:cs="Palatino Linotype"/>
          <w:sz w:val="20"/>
          <w:szCs w:val="20"/>
        </w:rPr>
        <w:t xml:space="preserve"> </w:t>
      </w:r>
      <w:r>
        <w:rPr>
          <w:rFonts w:ascii="Palatino Linotype" w:hAnsi="Palatino Linotype" w:cs="Palatino Linotype"/>
          <w:i/>
          <w:iCs/>
          <w:sz w:val="20"/>
          <w:szCs w:val="20"/>
        </w:rPr>
        <w:t>C.moschata</w:t>
      </w:r>
      <w:bookmarkStart w:id="0" w:name="_GoBack"/>
      <w:bookmarkEnd w:id="0"/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"/>
        <w:gridCol w:w="2321"/>
        <w:gridCol w:w="544"/>
        <w:gridCol w:w="2321"/>
        <w:gridCol w:w="544"/>
        <w:gridCol w:w="2254"/>
      </w:tblGrid>
      <w:tr>
        <w:trPr>
          <w:trHeight w:val="227" w:hRule="atLeast"/>
        </w:trPr>
        <w:tc>
          <w:tcPr>
            <w:tcW w:w="31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36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Duplicated gene pair</w:t>
            </w:r>
          </w:p>
        </w:tc>
        <w:tc>
          <w:tcPr>
            <w:tcW w:w="31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36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Duplicated gene pair</w:t>
            </w:r>
          </w:p>
        </w:tc>
        <w:tc>
          <w:tcPr>
            <w:tcW w:w="31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32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Duplicated gene pai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01 - CmoMYB12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53 - CmoMYB156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63 - CmoMYB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04 - CmoMYB10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53 - CmoMYB155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64 - CmoMYB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05 - CmoMYB30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54 - CmoMYB157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64 - CmoMYB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05 - CmoMYB103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56 - CmoMYB155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64 - CmoMYB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07 - CmoMYB119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58 - CmoMYB170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64 - CmoMYB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1 - CmoMYB12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61 - CmoMYB170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65 - CmoMYB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1 - CmoMYB10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62 - CmoMYB106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65 - CmoMYB1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11 - CmoMYB162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65 - CmoMYB160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66 - CmoMYB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11 - CmoMYB106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68 - CmoMYB169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67 - CmoMYB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12 - CmoMYB109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7 - CmoMYB16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68 - CmoMYB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14 - CmoMYB130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72 - CmoMYB171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68 - CmoMYB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14 - CmoMYB121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8 - CmoMYB24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69 - CmoMYB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14 - CmoMYB164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2 - CmoMYB3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69 - CmoMYB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16 - CmoMYB111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2 - CmoMYB1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7 - CmoMY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16 - CmoMYB162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22 - CmoMYB48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70 - CmoMYB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16 - CmoMYB106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22 - CmoMYB25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71 - CmoMYB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17 - CmoMYB86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23 - CmoMYB20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72 - CmoMYB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18 - CmoMYB47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29 - CmoMYB27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73 - CmoMYB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22 - CmoMYB123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30 - CmoMYB103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74 - CmoMYB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25 - CmoMYB113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34 - CmoMYB21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74 - CmoMYB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26 - CmoMYB129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36 - CmoMYB103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75 - CmoMYB1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26 - CmoMYB139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38 - CmoMYB36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76 - CmoMYB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26 - CmoMYB131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40 - CmoMYB30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79 - CmoMYB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29 - CmoMYB139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40 - CmoMYB103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8 - CmoMYB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35 - CmoMYB128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41 - CmoMYB22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8 - CmoMYB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36 - CmoMYB151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41 - CmoMYB48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8 - CmoMYB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36 - CmoMYB133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41 - CmoMYB25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8 - CmoMYB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36 - CmoMYB134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42 - CmoMYB44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81 - CmoMYB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39 - CmoMYB131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45 - CmoMYB58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81 - CmoMYB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39 - CmoMYB132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45 - CmoMYB49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82 - CmoMYB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39 - CmoMYB128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45 - CmoMYB47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82 - CmoMYB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4 - CmoMYB13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46 - CmoMYB120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82 - CmoMYB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40 - CmoMYB132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48 - CmoMYB25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82 - CmoMYB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41 - CmoMYB137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49 - CmoMYB47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87 - CmoMYB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42 - CmoMYB138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5 - CmoMYB4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89 - CmoMYB1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44 - CmoMYB148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50 - CmoMYB45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9 - CmoMYB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44 - CmoMYB143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50 - CmoMYB58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9 - CmoMYB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45 - CmoMYB146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50 - CmoMYB49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9 - CmoMYB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45 - CmoMYB150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50- CmoMYB47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90 - CmoMYB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45 - CmoMYB147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54 - CmoMYB76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91 - CmoMYB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46 - CmoMYB150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54 - CmoMYB72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95 - CmoMYB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46 - CmoMYB147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55 - CmoMYB31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95 - CmoMYB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48 - CmoMYB143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57 - CmoMYB51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95 - CmoMYB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50 - CmoMYB147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58 - CmoMYB49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97 - CmoMYB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151 - CmoMYB133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36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61 - CmoMYB102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321" w:type="pc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oMYB97 - CmoMYB84</w:t>
            </w:r>
          </w:p>
        </w:tc>
      </w:tr>
    </w:tbl>
    <w:p>
      <w:pPr>
        <w:rPr>
          <w:rFonts w:hint="eastAsia"/>
          <w:sz w:val="20"/>
          <w:szCs w:val="20"/>
        </w:rPr>
        <w:sectPr>
          <w:pgSz w:w="11906" w:h="16838"/>
          <w:pgMar w:top="1440" w:right="1797" w:bottom="1440" w:left="1797" w:header="851" w:footer="992" w:gutter="0"/>
          <w:cols w:space="425" w:num="1"/>
          <w:docGrid w:type="linesAndChars" w:linePitch="312" w:charSpace="0"/>
        </w:sectPr>
      </w:pPr>
    </w:p>
    <w:p>
      <w:pPr>
        <w:rPr>
          <w:rFonts w:hint="eastAsia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ZhY2EzMDJjOTBjMTAxYjA4MzkxZjViNGJhZGM2YzcifQ=="/>
  </w:docVars>
  <w:rsids>
    <w:rsidRoot w:val="00034158"/>
    <w:rsid w:val="00034158"/>
    <w:rsid w:val="000B4433"/>
    <w:rsid w:val="000E124E"/>
    <w:rsid w:val="00173CE6"/>
    <w:rsid w:val="00184C59"/>
    <w:rsid w:val="0026190E"/>
    <w:rsid w:val="002A78CB"/>
    <w:rsid w:val="002D6DD6"/>
    <w:rsid w:val="00326035"/>
    <w:rsid w:val="0038206E"/>
    <w:rsid w:val="00531790"/>
    <w:rsid w:val="005942D3"/>
    <w:rsid w:val="006064E7"/>
    <w:rsid w:val="006C665D"/>
    <w:rsid w:val="00864794"/>
    <w:rsid w:val="00873399"/>
    <w:rsid w:val="008D1B03"/>
    <w:rsid w:val="00947C71"/>
    <w:rsid w:val="00A3167A"/>
    <w:rsid w:val="00A32CEA"/>
    <w:rsid w:val="00A4659A"/>
    <w:rsid w:val="00AE66D9"/>
    <w:rsid w:val="00B70B07"/>
    <w:rsid w:val="00B770EE"/>
    <w:rsid w:val="00BA261A"/>
    <w:rsid w:val="00BC1898"/>
    <w:rsid w:val="00C54A8A"/>
    <w:rsid w:val="00C6430F"/>
    <w:rsid w:val="00CE5422"/>
    <w:rsid w:val="00CE7974"/>
    <w:rsid w:val="00DF408F"/>
    <w:rsid w:val="00EE61BD"/>
    <w:rsid w:val="00F83783"/>
    <w:rsid w:val="00F97125"/>
    <w:rsid w:val="29795E1D"/>
    <w:rsid w:val="71BB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uiPriority w:val="99"/>
    <w:pPr>
      <w:widowControl/>
      <w:spacing w:line="260" w:lineRule="atLeast"/>
    </w:pPr>
    <w:rPr>
      <w:rFonts w:ascii="Palatino Linotype" w:hAnsi="Palatino Linotype" w:eastAsia="宋体" w:cs="Times New Roman"/>
      <w:color w:val="000000"/>
      <w:kern w:val="0"/>
      <w:sz w:val="20"/>
    </w:r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paragraph" w:customStyle="1" w:styleId="9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10">
    <w:name w:val="MDPI_4.1_table_caption"/>
    <w:basedOn w:val="1"/>
    <w:uiPriority w:val="0"/>
    <w:pPr>
      <w:widowControl/>
      <w:adjustRightInd w:val="0"/>
      <w:snapToGrid w:val="0"/>
      <w:spacing w:before="240" w:after="120" w:line="228" w:lineRule="auto"/>
      <w:ind w:left="2608"/>
    </w:pPr>
    <w:rPr>
      <w:rFonts w:ascii="Palatino Linotype" w:hAnsi="Palatino Linotype" w:eastAsia="Times New Roman" w:cs="Times New Roman"/>
      <w:color w:val="000000"/>
      <w:kern w:val="0"/>
      <w:sz w:val="18"/>
      <w:szCs w:val="22"/>
    </w:rPr>
  </w:style>
  <w:style w:type="paragraph" w:customStyle="1" w:styleId="11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12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13">
    <w:name w:val="MDPI_1.4_history"/>
    <w:basedOn w:val="1"/>
    <w:next w:val="1"/>
    <w:qFormat/>
    <w:uiPriority w:val="0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hAnsi="Palatino Linotype" w:eastAsia="Times New Roman" w:cs="Times New Roman"/>
      <w:color w:val="000000"/>
      <w:kern w:val="0"/>
      <w:sz w:val="14"/>
      <w:szCs w:val="20"/>
      <w:lang w:eastAsia="de-DE" w:bidi="en-US"/>
    </w:rPr>
  </w:style>
  <w:style w:type="paragraph" w:customStyle="1" w:styleId="14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15">
    <w:name w:val="MDPI_6.1_Citation"/>
    <w:qFormat/>
    <w:uiPriority w:val="0"/>
    <w:pPr>
      <w:adjustRightInd w:val="0"/>
      <w:snapToGrid w:val="0"/>
      <w:spacing w:line="240" w:lineRule="atLeast"/>
      <w:ind w:right="113"/>
    </w:pPr>
    <w:rPr>
      <w:rFonts w:ascii="Palatino Linotype" w:hAnsi="Palatino Linotype" w:eastAsia="宋体" w:cs="Cordia New"/>
      <w:sz w:val="14"/>
      <w:szCs w:val="22"/>
      <w:lang w:val="en-US" w:eastAsia="zh-CN" w:bidi="ar-SA"/>
    </w:rPr>
  </w:style>
  <w:style w:type="paragraph" w:customStyle="1" w:styleId="16">
    <w:name w:val="MDPI_1.5_academic_editor"/>
    <w:qFormat/>
    <w:uiPriority w:val="0"/>
    <w:pPr>
      <w:adjustRightInd w:val="0"/>
      <w:snapToGrid w:val="0"/>
      <w:spacing w:before="120" w:line="240" w:lineRule="atLeast"/>
      <w:ind w:right="113"/>
    </w:pPr>
    <w:rPr>
      <w:rFonts w:ascii="Palatino Linotype" w:hAnsi="Palatino Linotype" w:eastAsia="Times New Roman" w:cs="Times New Roman"/>
      <w:color w:val="000000"/>
      <w:sz w:val="14"/>
      <w:szCs w:val="22"/>
      <w:lang w:val="en-US" w:eastAsia="de-DE" w:bidi="en-US"/>
    </w:rPr>
  </w:style>
  <w:style w:type="paragraph" w:customStyle="1" w:styleId="17">
    <w:name w:val="MDPI_7.2_Copyright"/>
    <w:qFormat/>
    <w:uiPriority w:val="0"/>
    <w:pPr>
      <w:adjustRightInd w:val="0"/>
      <w:snapToGrid w:val="0"/>
      <w:spacing w:before="60" w:line="240" w:lineRule="atLeast"/>
      <w:ind w:right="113"/>
      <w:jc w:val="both"/>
    </w:pPr>
    <w:rPr>
      <w:rFonts w:ascii="Palatino Linotype" w:hAnsi="Palatino Linotype" w:eastAsia="Times New Roman" w:cs="Times New Roman"/>
      <w:snapToGrid w:val="0"/>
      <w:color w:val="000000"/>
      <w:sz w:val="14"/>
      <w:lang w:val="en-GB" w:eastAsia="en-GB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D09A40-FF16-4502-93C8-FCA47C223CE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3245</Words>
  <Characters>18502</Characters>
  <Lines>154</Lines>
  <Paragraphs>43</Paragraphs>
  <TotalTime>205</TotalTime>
  <ScaleCrop>false</ScaleCrop>
  <LinksUpToDate>false</LinksUpToDate>
  <CharactersWithSpaces>2170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4T03:43:00Z</dcterms:created>
  <dc:creator>285083469@qq.com</dc:creator>
  <cp:lastModifiedBy>ZhangCC</cp:lastModifiedBy>
  <dcterms:modified xsi:type="dcterms:W3CDTF">2024-02-26T07:56:10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C70A0F5611D475685B6CA6395C249A5_12</vt:lpwstr>
  </property>
</Properties>
</file>